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400" w:type="dxa"/>
        <w:tblInd w:w="95" w:type="dxa"/>
        <w:tblLook w:val="04A0"/>
      </w:tblPr>
      <w:tblGrid>
        <w:gridCol w:w="1786"/>
        <w:gridCol w:w="3344"/>
        <w:gridCol w:w="2630"/>
        <w:gridCol w:w="2620"/>
        <w:gridCol w:w="1420"/>
        <w:gridCol w:w="1600"/>
      </w:tblGrid>
      <w:tr w:rsidR="00F04AF7" w:rsidRPr="00F70B66" w:rsidTr="00721911">
        <w:trPr>
          <w:trHeight w:val="300"/>
        </w:trPr>
        <w:tc>
          <w:tcPr>
            <w:tcW w:w="77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Default="00F04AF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ditional file 2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Pr="00F260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ic information of the 166 sequenced accessions.</w:t>
            </w:r>
          </w:p>
          <w:p w:rsidR="00F04AF7" w:rsidRPr="00F70B66" w:rsidRDefault="00F04AF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4AF7" w:rsidRPr="00B56EA8" w:rsidTr="00721911">
        <w:trPr>
          <w:trHeight w:val="360"/>
        </w:trPr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ample No.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ession name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rial number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B56EA8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otype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r w:rsidRPr="004D494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2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0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zhiwanmi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yuyiha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li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n 12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uanggu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5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ngdo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guiai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5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ngdo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mazhan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7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1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ushu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8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ngs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2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gji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2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nno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3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1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nya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2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 94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17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2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nno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71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17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2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ya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18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3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ghu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19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3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ji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19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S03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zhan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2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3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chao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25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3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chao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28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3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tu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0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28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il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x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38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ujiawu</w:t>
            </w:r>
            <w:r w:rsidRPr="004D494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3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zhong 6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38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ujiaw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zhong 15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38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ujiaw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zhong 17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38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ujiaw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nan 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39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ujiaw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oxio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39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ujiaw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5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jingyo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3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y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D 2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dao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dao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5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6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x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7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uji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7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uji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7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uji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7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tu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0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yo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7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yo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7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jingyo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9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chao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9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S08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chao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9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hu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8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09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pponbare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1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B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1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hua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1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aaki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1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zhu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1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8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oxio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1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9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1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9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ru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6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12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9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zaosheng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9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na21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9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rid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09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e-goo-woo-ge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ndao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o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nglixian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guda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zhan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-12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teha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zizhan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a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0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jiangxintuanhei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nru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4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S11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1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ji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2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ji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c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2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ji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8-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c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rigate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2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obai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2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yong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2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xima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2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hong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4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ohaoha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l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5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gxie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6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yuenu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6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dabai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6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di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7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pi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yuenu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3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wang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8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zi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9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zao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c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odali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2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h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5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z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hong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z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4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ojiajingdabai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7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z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S14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ju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z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hongbai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8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gm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zichangma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8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gm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obai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9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gm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biguangkeluda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b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licun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ngn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ye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2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chu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ndao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chu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gunu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3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h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5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anhan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4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bai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5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ny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bang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0 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5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gch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luoge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7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i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opi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8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ji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ekuai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9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ji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angkehongmangjingzhan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longhannian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monianhan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6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mozihuake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handa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5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hunbaimihannu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6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longhuangnu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49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hengguangkexianjing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5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jianggoudianto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53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gjiangxunwenji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54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S17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wanludao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5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w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7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hengguangkenu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56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8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ngrenhonghannian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58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8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gannu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63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gdong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8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C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50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TA</w:t>
            </w:r>
            <w:r w:rsidRPr="004D494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4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igeri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8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5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igeri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8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5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igeri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9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30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55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igeri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9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B56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79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DA</w:t>
            </w:r>
            <w:r w:rsidRPr="004D494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5</w:t>
            </w:r>
            <w:proofErr w:type="spellEnd"/>
            <w:r w:rsidRPr="004D4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w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rn 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9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B56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7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w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rn 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rica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19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A 414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8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0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RANI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8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0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urado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85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liv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8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0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7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8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og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0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RAD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9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85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0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T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87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0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T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88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T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89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T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89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T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8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zucena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0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A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0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I-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0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7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CA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06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umb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 527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06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1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P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07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60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ôte d'Ivoi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S22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 Reo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2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lar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4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2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umpikit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8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28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997C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B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-2-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8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29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3619C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B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-1-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8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0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4801F-MR5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9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1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5524F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T-30-1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9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2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6128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4-0-TB-TB-0-6-0-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9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6136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-TB-0-1-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9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6144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9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5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6144F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19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36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6824E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TB-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RI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S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20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43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chengkugu</w:t>
            </w:r>
            <w:proofErr w:type="spellEnd"/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B56EA8" w:rsidTr="00721911">
        <w:trPr>
          <w:trHeight w:val="300"/>
        </w:trPr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244</w:t>
            </w:r>
            <w:proofErr w:type="spellEnd"/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yin</w:t>
            </w:r>
            <w:proofErr w:type="spellEnd"/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6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F70B66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56EA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Pr="00B56EA8" w:rsidRDefault="00F04AF7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6E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land</w:t>
            </w:r>
          </w:p>
        </w:tc>
      </w:tr>
      <w:tr w:rsidR="00F04AF7" w:rsidRPr="00F70B66" w:rsidTr="00721911">
        <w:trPr>
          <w:trHeight w:val="360"/>
        </w:trPr>
        <w:tc>
          <w:tcPr>
            <w:tcW w:w="13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AF7" w:rsidRDefault="00F04AF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fers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F70B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Academy of Agriculture Scienc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:rsidR="00F04AF7" w:rsidRDefault="00F04AF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494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refers to </w:t>
            </w:r>
            <w:r w:rsidRPr="004D4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International Rice Research Institute</w:t>
            </w:r>
          </w:p>
          <w:p w:rsidR="00F04AF7" w:rsidRDefault="00F04AF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494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refers to a Chinese breeder in </w:t>
            </w:r>
            <w:r w:rsidRPr="004D4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 Academy of Agricultural Sciences</w:t>
            </w:r>
          </w:p>
          <w:p w:rsidR="00F04AF7" w:rsidRDefault="00F04AF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494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4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refers to the </w:t>
            </w:r>
            <w:r w:rsidRPr="004D4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ricultural Research for Development in Afric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:rsidR="00F04AF7" w:rsidRDefault="00F04AF7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D494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refers to t</w:t>
            </w:r>
            <w:r w:rsidRPr="004D494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 West Africa Rice Development Associ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:rsidR="00F04AF7" w:rsidRPr="00F70B66" w:rsidRDefault="00F04AF7" w:rsidP="0072191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045703" w:rsidRPr="00F04AF7" w:rsidRDefault="00B56EA8"/>
    <w:sectPr w:rsidR="00045703" w:rsidRPr="00F04AF7" w:rsidSect="00F04A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04AF7"/>
    <w:rsid w:val="002710AD"/>
    <w:rsid w:val="002C7EAA"/>
    <w:rsid w:val="002E17F0"/>
    <w:rsid w:val="00B10702"/>
    <w:rsid w:val="00B56EA8"/>
    <w:rsid w:val="00C078A0"/>
    <w:rsid w:val="00CF0154"/>
    <w:rsid w:val="00F04A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4A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4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4AF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4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4AF7"/>
    <w:rPr>
      <w:sz w:val="18"/>
      <w:szCs w:val="18"/>
    </w:rPr>
  </w:style>
  <w:style w:type="character" w:styleId="a5">
    <w:name w:val="Hyperlink"/>
    <w:basedOn w:val="a0"/>
    <w:uiPriority w:val="99"/>
    <w:unhideWhenUsed/>
    <w:rsid w:val="00F04AF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F04AF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04AF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04AF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04AF7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F04AF7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04AF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F04AF7"/>
    <w:rPr>
      <w:b/>
      <w:bCs/>
    </w:rPr>
  </w:style>
  <w:style w:type="paragraph" w:styleId="aa">
    <w:name w:val="Revision"/>
    <w:hidden/>
    <w:uiPriority w:val="99"/>
    <w:semiHidden/>
    <w:rsid w:val="00F04AF7"/>
  </w:style>
  <w:style w:type="character" w:styleId="ab">
    <w:name w:val="Emphasis"/>
    <w:basedOn w:val="a0"/>
    <w:uiPriority w:val="20"/>
    <w:qFormat/>
    <w:rsid w:val="00F04AF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6</Words>
  <Characters>8585</Characters>
  <Application>Microsoft Office Word</Application>
  <DocSecurity>0</DocSecurity>
  <Lines>71</Lines>
  <Paragraphs>20</Paragraphs>
  <ScaleCrop>false</ScaleCrop>
  <Company/>
  <LinksUpToDate>false</LinksUpToDate>
  <CharactersWithSpaces>10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3</cp:revision>
  <dcterms:created xsi:type="dcterms:W3CDTF">2014-02-12T11:13:00Z</dcterms:created>
  <dcterms:modified xsi:type="dcterms:W3CDTF">2014-05-26T08:41:00Z</dcterms:modified>
</cp:coreProperties>
</file>